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F761C" w14:textId="41DB9860" w:rsidR="00361B47" w:rsidRDefault="00361B47" w:rsidP="00361B47">
      <w:pPr>
        <w:rPr>
          <w:rFonts w:ascii="Times New Roman" w:hAnsi="Times New Roman" w:cs="Times New Roman"/>
          <w:b/>
          <w:bCs/>
          <w:sz w:val="24"/>
        </w:rPr>
      </w:pPr>
      <w:r w:rsidRPr="00361B4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28161B">
        <w:rPr>
          <w:rFonts w:ascii="Times New Roman" w:hAnsi="Times New Roman" w:cs="Times New Roman" w:hint="eastAsia"/>
          <w:b/>
          <w:bCs/>
          <w:sz w:val="24"/>
        </w:rPr>
        <w:t>1</w:t>
      </w:r>
      <w:r w:rsidRPr="00361B47">
        <w:rPr>
          <w:rFonts w:ascii="Times New Roman" w:hAnsi="Times New Roman" w:cs="Times New Roman"/>
          <w:b/>
          <w:bCs/>
          <w:sz w:val="24"/>
        </w:rPr>
        <w:t>: Collinearity Assessment of Potential Covariates Using Variance Inflation Factor (VIF)</w:t>
      </w:r>
    </w:p>
    <w:p w14:paraId="79517979" w14:textId="77777777" w:rsidR="00361B47" w:rsidRPr="00361B47" w:rsidRDefault="00361B47" w:rsidP="00361B47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2690"/>
      </w:tblGrid>
      <w:tr w:rsidR="00361B47" w:rsidRPr="00361B47" w14:paraId="36D32F0F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39C69" w14:textId="751EDF3D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43146" w14:textId="61D04CD2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b/>
                <w:bCs/>
                <w:sz w:val="24"/>
              </w:rPr>
              <w:t>VIF</w:t>
            </w:r>
          </w:p>
        </w:tc>
      </w:tr>
      <w:tr w:rsidR="00361B47" w:rsidRPr="00361B47" w14:paraId="586EF625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12A1D" w14:textId="201D9E4A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E-DII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9884E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61B47" w:rsidRPr="00361B47" w14:paraId="236EB93A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5D32B" w14:textId="1E415848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2D76A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61B47" w:rsidRPr="00361B47" w14:paraId="1C1A06D4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4B6FE" w14:textId="55B01D56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D0EB5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61B47" w:rsidRPr="00361B47" w14:paraId="3745A1D9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4BB06" w14:textId="0E4838F3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Race/ethnicity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79E02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61B47" w:rsidRPr="00361B47" w14:paraId="10863C05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5EC39F" w14:textId="1E718B9E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370AC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361B47" w:rsidRPr="00361B47" w14:paraId="322DBE46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954E0" w14:textId="5D4C1CB4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Marital status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9CCAC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61B47" w:rsidRPr="00361B47" w14:paraId="7E5BE67D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94A77" w14:textId="7CD76A71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Poverty-to-income ratio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A7233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361B47" w:rsidRPr="00361B47" w14:paraId="368B403D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6530E" w14:textId="0D8805C9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Smoking status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D0D7C" w14:textId="77777777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1</w:t>
            </w:r>
          </w:p>
        </w:tc>
      </w:tr>
      <w:tr w:rsidR="00361B47" w:rsidRPr="00361B47" w14:paraId="52092CEF" w14:textId="77777777" w:rsidTr="00361B47">
        <w:tc>
          <w:tcPr>
            <w:tcW w:w="26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C371C" w14:textId="0D9607A4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Physical activity</w:t>
            </w:r>
          </w:p>
        </w:tc>
        <w:tc>
          <w:tcPr>
            <w:tcW w:w="2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AE393" w14:textId="2CC62BFC" w:rsidR="00361B47" w:rsidRPr="00361B47" w:rsidRDefault="00361B47" w:rsidP="00361B47">
            <w:pPr>
              <w:rPr>
                <w:rFonts w:ascii="Times New Roman" w:hAnsi="Times New Roman" w:cs="Times New Roman"/>
                <w:sz w:val="24"/>
              </w:rPr>
            </w:pPr>
            <w:r w:rsidRPr="00361B47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</w:tbl>
    <w:p w14:paraId="661BDE7E" w14:textId="3C51E987" w:rsidR="00DB35DF" w:rsidRPr="00361B47" w:rsidRDefault="00DB35DF">
      <w:pPr>
        <w:rPr>
          <w:rFonts w:ascii="Times New Roman" w:hAnsi="Times New Roman" w:cs="Times New Roman"/>
          <w:sz w:val="24"/>
        </w:rPr>
      </w:pPr>
    </w:p>
    <w:p w14:paraId="0AD36C89" w14:textId="31130599" w:rsidR="00361B47" w:rsidRPr="00361B47" w:rsidRDefault="00361B47">
      <w:pPr>
        <w:rPr>
          <w:rFonts w:ascii="Times New Roman" w:hAnsi="Times New Roman" w:cs="Times New Roman"/>
          <w:sz w:val="24"/>
        </w:rPr>
      </w:pPr>
      <w:r w:rsidRPr="00361B47">
        <w:rPr>
          <w:rFonts w:ascii="Times New Roman" w:hAnsi="Times New Roman" w:cs="Times New Roman"/>
          <w:sz w:val="24"/>
        </w:rPr>
        <w:t>Note: VIF values &lt; 5 indicate absence of substantial multicollinearity among the covariates.</w:t>
      </w:r>
    </w:p>
    <w:sectPr w:rsidR="00361B47" w:rsidRPr="00361B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0D3E2" w14:textId="77777777" w:rsidR="00BE13D5" w:rsidRDefault="00BE13D5" w:rsidP="00361B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9E9A16" w14:textId="77777777" w:rsidR="00BE13D5" w:rsidRDefault="00BE13D5" w:rsidP="00361B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EEDCC" w14:textId="77777777" w:rsidR="00BE13D5" w:rsidRDefault="00BE13D5" w:rsidP="00361B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6BA6FC" w14:textId="77777777" w:rsidR="00BE13D5" w:rsidRDefault="00BE13D5" w:rsidP="00361B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EE"/>
    <w:rsid w:val="000D2AD1"/>
    <w:rsid w:val="0028161B"/>
    <w:rsid w:val="00320EEE"/>
    <w:rsid w:val="00361B47"/>
    <w:rsid w:val="004C620D"/>
    <w:rsid w:val="00501AFA"/>
    <w:rsid w:val="008D788F"/>
    <w:rsid w:val="009F652C"/>
    <w:rsid w:val="00AF50A6"/>
    <w:rsid w:val="00BE13D5"/>
    <w:rsid w:val="00D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5FAA5"/>
  <w15:chartTrackingRefBased/>
  <w15:docId w15:val="{47DF05E8-1D3D-4244-8D12-D8532AFA8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0E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0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0E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0E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0E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0EE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0EE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0EE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0EE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0E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0E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0EE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0E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0E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0E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0E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0E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0E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0E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0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0E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0E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0E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0E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0E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1B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1B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1B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1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8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4</cp:revision>
  <dcterms:created xsi:type="dcterms:W3CDTF">2025-03-20T13:58:00Z</dcterms:created>
  <dcterms:modified xsi:type="dcterms:W3CDTF">2025-03-22T08:59:00Z</dcterms:modified>
</cp:coreProperties>
</file>